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4096E" w14:textId="77777777" w:rsidR="002630D0" w:rsidRPr="000027AD" w:rsidRDefault="002630D0" w:rsidP="002630D0">
      <w:pPr>
        <w:rPr>
          <w:rFonts w:ascii="Times New Roman" w:hAnsi="Times New Roman" w:cs="Times New Roman"/>
          <w:sz w:val="24"/>
        </w:rPr>
      </w:pPr>
      <w:r w:rsidRPr="000027AD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 Table</w:t>
      </w:r>
      <w:r w:rsidRPr="000027AD">
        <w:rPr>
          <w:rFonts w:ascii="Times New Roman" w:hAnsi="Times New Roman" w:cs="Times New Roman"/>
          <w:sz w:val="24"/>
        </w:rPr>
        <w:t xml:space="preserve">. </w:t>
      </w:r>
      <w:r w:rsidRPr="00EB05B9">
        <w:rPr>
          <w:rFonts w:ascii="Times New Roman" w:hAnsi="Times New Roman" w:cs="Times New Roman"/>
          <w:sz w:val="24"/>
        </w:rPr>
        <w:t xml:space="preserve">Full list of proteins in the analysis with correlation coefficients at each </w:t>
      </w:r>
      <w:r>
        <w:rPr>
          <w:rFonts w:ascii="Times New Roman" w:hAnsi="Times New Roman" w:cs="Times New Roman" w:hint="eastAsia"/>
          <w:sz w:val="24"/>
        </w:rPr>
        <w:t>criteria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"/>
        <w:gridCol w:w="1868"/>
        <w:gridCol w:w="3520"/>
        <w:gridCol w:w="2126"/>
        <w:gridCol w:w="1274"/>
        <w:gridCol w:w="1446"/>
        <w:gridCol w:w="1446"/>
        <w:gridCol w:w="1449"/>
      </w:tblGrid>
      <w:tr w:rsidR="002630D0" w:rsidRPr="000027AD" w14:paraId="31B4710C" w14:textId="77777777" w:rsidTr="002C5C58">
        <w:trPr>
          <w:trHeight w:val="600"/>
        </w:trPr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AB10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735B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bbreviated protein names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4A5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otein name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75D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anel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F07A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UniProt I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570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Correlation coefficient with cas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6A42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Correlation coefficient with lactat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3C18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Correlation coefficient with sampling time</w:t>
            </w:r>
          </w:p>
        </w:tc>
      </w:tr>
      <w:tr w:rsidR="002630D0" w:rsidRPr="000027AD" w14:paraId="65B934C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AFC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432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XL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DFF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XL Receptor Tyrosine K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2A4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6D5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05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498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711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8B2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35</w:t>
            </w:r>
          </w:p>
        </w:tc>
      </w:tr>
      <w:tr w:rsidR="002630D0" w:rsidRPr="000027AD" w14:paraId="39B4EA6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5EB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357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IMP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362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 xml:space="preserve">TIMP Metallopeptidase Inhibitor 4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5B4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14C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97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E98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256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CB3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0</w:t>
            </w:r>
          </w:p>
        </w:tc>
      </w:tr>
      <w:tr w:rsidR="002630D0" w:rsidRPr="000027AD" w14:paraId="764B699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FFF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3CB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GF-2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0E2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ibroblast Growth Factor 2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ACB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4F6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GZV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1BD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24F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02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10</w:t>
            </w:r>
          </w:p>
        </w:tc>
      </w:tr>
      <w:tr w:rsidR="002630D0" w:rsidRPr="000027AD" w14:paraId="0D76024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287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35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3C1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astrotrop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2C2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A56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511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7D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1A9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D58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76</w:t>
            </w:r>
          </w:p>
        </w:tc>
      </w:tr>
      <w:tr w:rsidR="002630D0" w:rsidRPr="000027AD" w14:paraId="1C51031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FE6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71C6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HBS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35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hrombospond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22B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4E3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54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C93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6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9F1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0F0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69</w:t>
            </w:r>
          </w:p>
        </w:tc>
      </w:tr>
      <w:tr w:rsidR="002630D0" w:rsidRPr="000027AD" w14:paraId="22FFCAA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915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F72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NTN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25E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ontact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F83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779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28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211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5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660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5CF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72</w:t>
            </w:r>
          </w:p>
        </w:tc>
      </w:tr>
      <w:tr w:rsidR="002630D0" w:rsidRPr="000027AD" w14:paraId="6F8D2D6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D2C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67B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03F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ollagen Type I Alpha 1 Cha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F9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8DA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24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51D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00B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7BA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60</w:t>
            </w:r>
          </w:p>
        </w:tc>
      </w:tr>
      <w:tr w:rsidR="002630D0" w:rsidRPr="000027AD" w14:paraId="462731C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CF6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BBA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TSD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943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thepsin 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5C63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446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73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08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90F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CD5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69</w:t>
            </w:r>
          </w:p>
        </w:tc>
      </w:tr>
      <w:tr w:rsidR="002630D0" w:rsidRPr="000027AD" w14:paraId="5C418C2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02E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EB1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NGPT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0B1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ngiopoiet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C94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552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151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A71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1F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0AB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02</w:t>
            </w:r>
          </w:p>
        </w:tc>
      </w:tr>
      <w:tr w:rsidR="002630D0" w:rsidRPr="000027AD" w14:paraId="2C6A123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C28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B9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ZM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37B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ranzyme 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2FC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CA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01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1A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BE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30C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61</w:t>
            </w:r>
          </w:p>
        </w:tc>
      </w:tr>
      <w:tr w:rsidR="002630D0" w:rsidRPr="000027AD" w14:paraId="40A9A29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A71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24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FD9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C79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E2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23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3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879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557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</w:t>
            </w:r>
          </w:p>
        </w:tc>
      </w:tr>
      <w:tr w:rsidR="002630D0" w:rsidRPr="000027AD" w14:paraId="1412FA7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8E3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E5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61D2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ymphocyte Activating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C3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01E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86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965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73E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444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6</w:t>
            </w:r>
          </w:p>
        </w:tc>
      </w:tr>
      <w:tr w:rsidR="002630D0" w:rsidRPr="000027AD" w14:paraId="367FE2E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44B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AF8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2E8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drenomedull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D25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84D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53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0F6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5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164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001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44</w:t>
            </w:r>
          </w:p>
        </w:tc>
      </w:tr>
      <w:tr w:rsidR="002630D0" w:rsidRPr="000027AD" w14:paraId="1CC9792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87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1C4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5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D05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bonic Anhydrase 5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749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CC2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52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8FB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3FD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0B4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21</w:t>
            </w:r>
          </w:p>
        </w:tc>
      </w:tr>
      <w:tr w:rsidR="002630D0" w:rsidRPr="000027AD" w14:paraId="3302BA0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30B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F59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062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Decor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3E5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7B9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75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ACC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9AE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2B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75</w:t>
            </w:r>
          </w:p>
        </w:tc>
      </w:tr>
      <w:tr w:rsidR="002630D0" w:rsidRPr="000027AD" w14:paraId="361CCDC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D4A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53D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DECR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A0B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,4-Dienoyl-CoA Reductas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9A7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CF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66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512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585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5E7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18</w:t>
            </w:r>
          </w:p>
        </w:tc>
      </w:tr>
      <w:tr w:rsidR="002630D0" w:rsidRPr="000027AD" w14:paraId="19B2945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11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029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H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114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rowth Hormon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E59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14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12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A80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B05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E25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63</w:t>
            </w:r>
          </w:p>
        </w:tc>
      </w:tr>
      <w:tr w:rsidR="002630D0" w:rsidRPr="000027AD" w14:paraId="5D7C7B2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0B9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C52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LO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374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lyoxalase I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4FC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170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047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6FB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482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E2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77</w:t>
            </w:r>
          </w:p>
        </w:tc>
      </w:tr>
      <w:tr w:rsidR="002630D0" w:rsidRPr="000027AD" w14:paraId="7DBF436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334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308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AOX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DAA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AOX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C99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F4B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UJM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975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8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52D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26C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65</w:t>
            </w:r>
          </w:p>
        </w:tc>
      </w:tr>
      <w:tr w:rsidR="002630D0" w:rsidRPr="000027AD" w14:paraId="1EE8706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20B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71D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GG-FC-RECEPTOR.II.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F8A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 xml:space="preserve">Low affinity immunoglobulin gamma Fc region receptor II-b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1DA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30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19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9B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33E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EB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55</w:t>
            </w:r>
          </w:p>
        </w:tc>
      </w:tr>
      <w:tr w:rsidR="002630D0" w:rsidRPr="000027AD" w14:paraId="20C09B6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C7B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FA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-1R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D2D9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 Receptor Antagonist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0F0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98D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85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62A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09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616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95</w:t>
            </w:r>
          </w:p>
        </w:tc>
      </w:tr>
      <w:tr w:rsidR="002630D0" w:rsidRPr="000027AD" w14:paraId="244C50F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FF2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55D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-4R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C41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4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B6A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6B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43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704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0B2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06E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62</w:t>
            </w:r>
          </w:p>
        </w:tc>
      </w:tr>
      <w:tr w:rsidR="002630D0" w:rsidRPr="000027AD" w14:paraId="4D95D19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0DA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7145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1RL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4E7B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 Receptor Lik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065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0F2B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HB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30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6D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AAD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08</w:t>
            </w:r>
          </w:p>
        </w:tc>
      </w:tr>
      <w:tr w:rsidR="002630D0" w:rsidRPr="000027AD" w14:paraId="7DF392E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A09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CD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7B90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atrix Metallopeptidase 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A0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C9F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99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161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4DC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2BA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94</w:t>
            </w:r>
          </w:p>
        </w:tc>
      </w:tr>
      <w:tr w:rsidR="002630D0" w:rsidRPr="000027AD" w14:paraId="0EDF61C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C85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61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GM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E8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ransglutaminas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EE8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1DD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19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B42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95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DFA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69</w:t>
            </w:r>
          </w:p>
        </w:tc>
      </w:tr>
      <w:tr w:rsidR="002630D0" w:rsidRPr="000027AD" w14:paraId="0BCA432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03C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273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HPO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DEE2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hrombopoiet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162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852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402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FE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56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036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C8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8</w:t>
            </w:r>
          </w:p>
        </w:tc>
      </w:tr>
      <w:tr w:rsidR="002630D0" w:rsidRPr="000027AD" w14:paraId="7060F78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EBA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4FE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RSF10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F9C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10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F48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DA3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002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882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3D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4D6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94</w:t>
            </w:r>
          </w:p>
        </w:tc>
      </w:tr>
      <w:tr w:rsidR="002630D0" w:rsidRPr="000027AD" w14:paraId="5E14C12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D0B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5A7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RSF11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706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11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3BF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315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Y6Q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23E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49B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5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45A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88</w:t>
            </w:r>
          </w:p>
        </w:tc>
      </w:tr>
      <w:tr w:rsidR="002630D0" w:rsidRPr="000027AD" w14:paraId="290942A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CD5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5A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RAIL-R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3705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10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A26D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6FB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147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1A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6BA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5B9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56</w:t>
            </w:r>
          </w:p>
        </w:tc>
      </w:tr>
      <w:tr w:rsidR="002630D0" w:rsidRPr="000027AD" w14:paraId="69BD0DE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3DE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F34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BLM-HYDROLAS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FBD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 xml:space="preserve"> Bleomycin Hydrol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CD3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637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38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883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1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0B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950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97</w:t>
            </w:r>
          </w:p>
        </w:tc>
      </w:tr>
      <w:tr w:rsidR="002630D0" w:rsidRPr="000027AD" w14:paraId="18EF687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212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6F0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ST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05F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ystatin 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95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2E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40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341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4B1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8B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94</w:t>
            </w:r>
          </w:p>
        </w:tc>
      </w:tr>
      <w:tr w:rsidR="002630D0" w:rsidRPr="000027AD" w14:paraId="40179B6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30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1F2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XCL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136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X-C Motif Chemokine Ligand 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04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F0A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H2A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421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6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074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509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3</w:t>
            </w:r>
          </w:p>
        </w:tc>
      </w:tr>
      <w:tr w:rsidR="002630D0" w:rsidRPr="000027AD" w14:paraId="5DA45CC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7D7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A95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C3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Epidermal Growth Factor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67A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27F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05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093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6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BFC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C51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47</w:t>
            </w:r>
          </w:p>
        </w:tc>
      </w:tr>
      <w:tr w:rsidR="002630D0" w:rsidRPr="000027AD" w14:paraId="445EB3B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F39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AB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ABP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422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atty Acid Binding Protein 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F49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D71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50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5F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5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B82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5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DB8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78</w:t>
            </w:r>
          </w:p>
        </w:tc>
      </w:tr>
      <w:tr w:rsidR="002630D0" w:rsidRPr="000027AD" w14:paraId="31BB5AA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6B7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85A3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DF-1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19C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rowth Differentiation Factor 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998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919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99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BEA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4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9B5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1</w:t>
            </w:r>
          </w:p>
        </w:tc>
      </w:tr>
      <w:tr w:rsidR="002630D0" w:rsidRPr="000027AD" w14:paraId="29B50D5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858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0D4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GFBP-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FFF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sulin Like Growth Factor Binding Protein 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54E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17E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62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8B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1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F3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B74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3</w:t>
            </w:r>
          </w:p>
        </w:tc>
      </w:tr>
      <w:tr w:rsidR="002630D0" w:rsidRPr="000027AD" w14:paraId="628A5EF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8C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87E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JAM-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1EB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Junctional Adhesion Molecule 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AA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3D2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Y6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1AB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FF7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928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25</w:t>
            </w:r>
          </w:p>
        </w:tc>
      </w:tr>
      <w:tr w:rsidR="002630D0" w:rsidRPr="000027AD" w14:paraId="745BFA8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00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154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0EB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yoglob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AEB3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30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21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6C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581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49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28</w:t>
            </w:r>
          </w:p>
        </w:tc>
      </w:tr>
      <w:tr w:rsidR="002630D0" w:rsidRPr="000027AD" w14:paraId="23D36EB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6CA4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2F4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I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8BF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eptidase Inhibitor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0A7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AC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99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AD5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BC3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937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32</w:t>
            </w:r>
          </w:p>
        </w:tc>
      </w:tr>
      <w:tr w:rsidR="002630D0" w:rsidRPr="000027AD" w14:paraId="7D64AE8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093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7F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FF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759D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refoil Factor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DA6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963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076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0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91F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780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51</w:t>
            </w:r>
          </w:p>
        </w:tc>
      </w:tr>
      <w:tr w:rsidR="002630D0" w:rsidRPr="000027AD" w14:paraId="1812B2A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94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D9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-R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698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1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4E74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F98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94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00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24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19E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55</w:t>
            </w:r>
          </w:p>
        </w:tc>
      </w:tr>
      <w:tr w:rsidR="002630D0" w:rsidRPr="000027AD" w14:paraId="1848714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84E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925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-R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46A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1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DCC6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836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03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8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742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3C4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73</w:t>
            </w:r>
          </w:p>
        </w:tc>
      </w:tr>
      <w:tr w:rsidR="002630D0" w:rsidRPr="000027AD" w14:paraId="719BC37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82F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lastRenderedPageBreak/>
              <w:t>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97C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RSF10C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9A4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10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640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5DF9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147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B00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6A5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39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5</w:t>
            </w:r>
          </w:p>
        </w:tc>
      </w:tr>
      <w:tr w:rsidR="002630D0" w:rsidRPr="000027AD" w14:paraId="4124BCE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373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808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RSF1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D07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1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D30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087C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29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4A1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476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942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81</w:t>
            </w:r>
          </w:p>
        </w:tc>
      </w:tr>
      <w:tr w:rsidR="002630D0" w:rsidRPr="000027AD" w14:paraId="3B99433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420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FB0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U-PA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797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lasminogen Activator, Urokinase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4F8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AA1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034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145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1B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872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69</w:t>
            </w:r>
          </w:p>
        </w:tc>
      </w:tr>
      <w:tr w:rsidR="002630D0" w:rsidRPr="000027AD" w14:paraId="481234B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FFC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569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SP-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101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spase 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3CB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03B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47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1EA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09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8FA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49</w:t>
            </w:r>
          </w:p>
        </w:tc>
      </w:tr>
      <w:tr w:rsidR="002630D0" w:rsidRPr="000027AD" w14:paraId="413E401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2C2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142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444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27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2F2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09C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68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78A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6D1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3EC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35</w:t>
            </w:r>
          </w:p>
        </w:tc>
      </w:tr>
      <w:tr w:rsidR="002630D0" w:rsidRPr="000027AD" w14:paraId="4C6DBDF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BB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F3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70BF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X-C Motif Chemokine Ligand 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651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F31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073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414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E43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EEA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57</w:t>
            </w:r>
          </w:p>
        </w:tc>
      </w:tr>
      <w:tr w:rsidR="002630D0" w:rsidRPr="000027AD" w14:paraId="7A04C03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124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296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AL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093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alect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B1C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3D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938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237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BCA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569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4</w:t>
            </w:r>
          </w:p>
        </w:tc>
      </w:tr>
      <w:tr w:rsidR="002630D0" w:rsidRPr="000027AD" w14:paraId="4D88069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EF8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BC2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ZMH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A01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ranzyme H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ECA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27F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07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7F3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A7E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9F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35</w:t>
            </w:r>
          </w:p>
        </w:tc>
      </w:tr>
      <w:tr w:rsidR="002630D0" w:rsidRPr="000027AD" w14:paraId="71EF2D7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99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9B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12RB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931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2 Receptor Subunit Beta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97D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26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427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2F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719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A6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95</w:t>
            </w:r>
          </w:p>
        </w:tc>
      </w:tr>
      <w:tr w:rsidR="002630D0" w:rsidRPr="000027AD" w14:paraId="42A8887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2F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C19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02B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DA8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A2D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32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D8D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6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9B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622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88</w:t>
            </w:r>
          </w:p>
        </w:tc>
      </w:tr>
      <w:tr w:rsidR="002630D0" w:rsidRPr="000027AD" w14:paraId="68E7152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720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823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AMP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1B4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ysosomal Associated Membrane Protein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6151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B45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UQV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D11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248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A89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51</w:t>
            </w:r>
          </w:p>
        </w:tc>
      </w:tr>
      <w:tr w:rsidR="002630D0" w:rsidRPr="000027AD" w14:paraId="730FAF9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5B8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3CE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RSF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557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566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B4E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070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51E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C9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777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3</w:t>
            </w:r>
          </w:p>
        </w:tc>
      </w:tr>
      <w:tr w:rsidR="002630D0" w:rsidRPr="000027AD" w14:paraId="2DA4F5D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B14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F6F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CE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742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ngiotensin Converting Enzym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19D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6D8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BYF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A9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6FE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8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2D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9</w:t>
            </w:r>
          </w:p>
        </w:tc>
      </w:tr>
      <w:tr w:rsidR="002630D0" w:rsidRPr="000027AD" w14:paraId="714C208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ECE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876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5AD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4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082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70A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17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7DE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6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033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629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47</w:t>
            </w:r>
          </w:p>
        </w:tc>
      </w:tr>
      <w:tr w:rsidR="002630D0" w:rsidRPr="000027AD" w14:paraId="0A63250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C7D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92D0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ABP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8E2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atty Acid Binding Prote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7C5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65E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21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4DA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AC9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29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4</w:t>
            </w:r>
          </w:p>
        </w:tc>
      </w:tr>
      <w:tr w:rsidR="002630D0" w:rsidRPr="000027AD" w14:paraId="776E760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E84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622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AL-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7B5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alectin 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68A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1F5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0018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47C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DB8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F7B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31</w:t>
            </w:r>
          </w:p>
        </w:tc>
      </w:tr>
      <w:tr w:rsidR="002630D0" w:rsidRPr="000027AD" w14:paraId="5952166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EEF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91E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SP-2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16E1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eat Shock Protein Family B (Small) Member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198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962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47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39E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FD5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520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25</w:t>
            </w:r>
          </w:p>
        </w:tc>
      </w:tr>
      <w:tr w:rsidR="002630D0" w:rsidRPr="000027AD" w14:paraId="3A883F8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5B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5E8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DU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56C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 xml:space="preserve">Alpha-L-Iduronidase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E56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22F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54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646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C67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B78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54</w:t>
            </w:r>
          </w:p>
        </w:tc>
      </w:tr>
      <w:tr w:rsidR="002630D0" w:rsidRPr="000027AD" w14:paraId="32656E3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2D7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D46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-17D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2B8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7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28D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CCE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8TAD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52A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B8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573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5</w:t>
            </w:r>
          </w:p>
        </w:tc>
      </w:tr>
      <w:tr w:rsidR="002630D0" w:rsidRPr="000027AD" w14:paraId="1DC31EB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EA6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19E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D00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0C1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9CE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40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4B5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10B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25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0</w:t>
            </w:r>
          </w:p>
        </w:tc>
      </w:tr>
      <w:tr w:rsidR="002630D0" w:rsidRPr="000027AD" w14:paraId="197040B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3C9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952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AB0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F08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363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52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33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5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CE2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412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69</w:t>
            </w:r>
          </w:p>
        </w:tc>
      </w:tr>
      <w:tr w:rsidR="002630D0" w:rsidRPr="000027AD" w14:paraId="0EA54E2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83E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13D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NEMO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4B4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hibitor Of Nuclear Factor Kappa B Kinase Regulatory Subunit Gamma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305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569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Y6K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EE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FF3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9A3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94</w:t>
            </w:r>
          </w:p>
        </w:tc>
      </w:tr>
      <w:tr w:rsidR="002630D0" w:rsidRPr="000027AD" w14:paraId="3BAB493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F31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lastRenderedPageBreak/>
              <w:t>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E46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APP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84B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appalys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C5F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164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32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810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E44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65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50</w:t>
            </w:r>
          </w:p>
        </w:tc>
      </w:tr>
      <w:tr w:rsidR="002630D0" w:rsidRPr="000027AD" w14:paraId="6B130DF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AA6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3E8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TX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95F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entraxin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106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19E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60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A97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D4B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1BB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17</w:t>
            </w:r>
          </w:p>
        </w:tc>
      </w:tr>
      <w:tr w:rsidR="002630D0" w:rsidRPr="000027AD" w14:paraId="419DDE5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092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74A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RAG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025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dvanced Glycosylation End-Product Specific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A427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4D2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51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0DF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29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B51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33</w:t>
            </w:r>
          </w:p>
        </w:tc>
      </w:tr>
      <w:tr w:rsidR="002630D0" w:rsidRPr="000027AD" w14:paraId="1D2840F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79A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4D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TK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BED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rine/Threonine Kinase 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64E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8BC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30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D1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839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393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22</w:t>
            </w:r>
          </w:p>
        </w:tc>
      </w:tr>
      <w:tr w:rsidR="002630D0" w:rsidRPr="000027AD" w14:paraId="43C679F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DD8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8A4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VSIG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E5F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V-Set And Immunoglobulin Domain Containing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021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E46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6IQ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182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C7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FEF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06</w:t>
            </w:r>
          </w:p>
        </w:tc>
      </w:tr>
      <w:tr w:rsidR="002630D0" w:rsidRPr="000027AD" w14:paraId="43627D6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DAC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74B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XC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25F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X-C Motif Chemokine Ligand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136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54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479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A64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D91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403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84</w:t>
            </w:r>
          </w:p>
        </w:tc>
      </w:tr>
      <w:tr w:rsidR="002630D0" w:rsidRPr="000027AD" w14:paraId="2510DAB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2A4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2A5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SP-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7D2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spase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A70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35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425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ECB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58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DA2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47</w:t>
            </w:r>
          </w:p>
        </w:tc>
      </w:tr>
      <w:tr w:rsidR="002630D0" w:rsidRPr="000027AD" w14:paraId="7695A47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5C5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5D9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E1A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163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44C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EF1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86VB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53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58F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6F2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522</w:t>
            </w:r>
          </w:p>
        </w:tc>
      </w:tr>
      <w:tr w:rsidR="002630D0" w:rsidRPr="000027AD" w14:paraId="45D1638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95F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326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PB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D1F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boxypeptidase B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73D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10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50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ED1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1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1F5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3F9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58</w:t>
            </w:r>
          </w:p>
        </w:tc>
      </w:tr>
      <w:tr w:rsidR="002630D0" w:rsidRPr="000027AD" w14:paraId="0875F77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7D5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AAF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EP-CAM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F9C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Epithelial Cell Adhesion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5A0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A4D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64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9D9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3B2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928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38</w:t>
            </w:r>
          </w:p>
        </w:tc>
      </w:tr>
      <w:tr w:rsidR="002630D0" w:rsidRPr="000027AD" w14:paraId="13B976F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99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013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AL-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9B5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alectin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EF1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0B7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79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DB1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266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B6E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87</w:t>
            </w:r>
          </w:p>
        </w:tc>
      </w:tr>
      <w:tr w:rsidR="002630D0" w:rsidRPr="000027AD" w14:paraId="619C5D0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9A4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5B2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AL-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F5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alectin 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DB6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4A70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564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C8B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B4E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B48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5</w:t>
            </w:r>
          </w:p>
        </w:tc>
      </w:tr>
      <w:tr w:rsidR="002630D0" w:rsidRPr="000027AD" w14:paraId="344A155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F7E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70F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KLK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9C9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Kallikrein Related Peptidase 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F7F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9D1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287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1CB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F8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9DB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0</w:t>
            </w:r>
          </w:p>
        </w:tc>
      </w:tr>
      <w:tr w:rsidR="002630D0" w:rsidRPr="000027AD" w14:paraId="12F987D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F29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36E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MP-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5B4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atrix Metallopeptidase 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E7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525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47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6FB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2AA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0F7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57</w:t>
            </w:r>
          </w:p>
        </w:tc>
      </w:tr>
      <w:tr w:rsidR="002630D0" w:rsidRPr="000027AD" w14:paraId="1C3B551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6E9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4E8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GLYRP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694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eptidoglycan Recognition Prote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4D47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A29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755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4DC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D4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633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2</w:t>
            </w:r>
          </w:p>
        </w:tc>
      </w:tr>
      <w:tr w:rsidR="002630D0" w:rsidRPr="000027AD" w14:paraId="655332A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B809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D2C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LC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EF0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hospholipase 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5A6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005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981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5BD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2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AE4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01A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32</w:t>
            </w:r>
          </w:p>
        </w:tc>
      </w:tr>
      <w:tr w:rsidR="002630D0" w:rsidRPr="000027AD" w14:paraId="79B32EF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CE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3C3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ON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D16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araoxonase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832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D84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51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BA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5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FBC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3A1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39</w:t>
            </w:r>
          </w:p>
        </w:tc>
      </w:tr>
      <w:tr w:rsidR="002630D0" w:rsidRPr="000027AD" w14:paraId="6E664B9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D8F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9BC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RARRES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20A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Retinoic Acid Receptor Responder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37E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0A4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99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DD8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66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53D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240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91</w:t>
            </w:r>
          </w:p>
        </w:tc>
      </w:tr>
      <w:tr w:rsidR="002630D0" w:rsidRPr="000027AD" w14:paraId="08066C3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20F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7AF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RET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A65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Resist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D8B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4D3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HD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CAD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52D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55C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0</w:t>
            </w:r>
          </w:p>
        </w:tc>
      </w:tr>
      <w:tr w:rsidR="002630D0" w:rsidRPr="000027AD" w14:paraId="6DED453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15B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7C2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CGB3A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7F7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cretoglobin Family 3A Member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167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382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6PL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6D2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6F1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254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89</w:t>
            </w:r>
          </w:p>
        </w:tc>
      </w:tr>
      <w:tr w:rsidR="002630D0" w:rsidRPr="000027AD" w14:paraId="579BB93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790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DADD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-P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5EE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lasminogen Activa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A94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993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07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575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1F9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2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6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7</w:t>
            </w:r>
          </w:p>
        </w:tc>
      </w:tr>
      <w:tr w:rsidR="002630D0" w:rsidRPr="000027AD" w14:paraId="09F7512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A7F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5027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VW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E84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Von Willebrand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8D9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DB05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42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513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D4F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39E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4</w:t>
            </w:r>
          </w:p>
        </w:tc>
      </w:tr>
      <w:tr w:rsidR="002630D0" w:rsidRPr="000027AD" w14:paraId="3A72F57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BB3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8DA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D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69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denosine Deam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D84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B51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08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DF1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2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7E9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AF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93</w:t>
            </w:r>
          </w:p>
        </w:tc>
      </w:tr>
      <w:tr w:rsidR="002630D0" w:rsidRPr="000027AD" w14:paraId="32D6852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EC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AB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8A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rginas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D06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93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50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02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3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012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4D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36</w:t>
            </w:r>
          </w:p>
        </w:tc>
      </w:tr>
      <w:tr w:rsidR="002630D0" w:rsidRPr="000027AD" w14:paraId="3A8E5AC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05E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3505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IX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E852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bonic Anhydrase 9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128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60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67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673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397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29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65</w:t>
            </w:r>
          </w:p>
        </w:tc>
      </w:tr>
      <w:tr w:rsidR="002630D0" w:rsidRPr="000027AD" w14:paraId="12E4B46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233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lastRenderedPageBreak/>
              <w:t>9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FBE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6C0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5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AE8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E33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61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6AD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1E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2E3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7</w:t>
            </w:r>
          </w:p>
        </w:tc>
      </w:tr>
      <w:tr w:rsidR="002630D0" w:rsidRPr="000027AD" w14:paraId="4ECB642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950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F25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XCL1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50C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X-C Motif Chemokine Ligand 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375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9B3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439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67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510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B27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66</w:t>
            </w:r>
          </w:p>
        </w:tc>
      </w:tr>
      <w:tr w:rsidR="002630D0" w:rsidRPr="000027AD" w14:paraId="7A0B4CE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5D1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761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XCL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1636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X-C motif chemokine ligand 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F54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3971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428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AE2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5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71E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32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47</w:t>
            </w:r>
          </w:p>
        </w:tc>
      </w:tr>
      <w:tr w:rsidR="002630D0" w:rsidRPr="000027AD" w14:paraId="4A363E3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53D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7C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ASLG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B27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as Ligan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DFA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72A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480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AF2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6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80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629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0</w:t>
            </w:r>
          </w:p>
        </w:tc>
      </w:tr>
      <w:tr w:rsidR="002630D0" w:rsidRPr="000027AD" w14:paraId="1C032CB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60C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C27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ZM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C84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ranzyme 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904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AB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25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2F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2F1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53C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63</w:t>
            </w:r>
          </w:p>
        </w:tc>
      </w:tr>
      <w:tr w:rsidR="002630D0" w:rsidRPr="000027AD" w14:paraId="6A2BE1A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5B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F98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971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epatocyte Growth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841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ADA8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42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056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6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F4E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EE4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90</w:t>
            </w:r>
          </w:p>
        </w:tc>
      </w:tr>
      <w:tr w:rsidR="002630D0" w:rsidRPr="000027AD" w14:paraId="43A2C8A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7E9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2B5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NCR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5D1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Natural Cytotoxicity Triggering Receptor 1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7B6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C06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760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E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7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0A2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3DD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68</w:t>
            </w:r>
          </w:p>
        </w:tc>
      </w:tr>
      <w:tr w:rsidR="002630D0" w:rsidRPr="000027AD" w14:paraId="30A06A9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8CC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B39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NOS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AD1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Nitric Oxide Synthase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D68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AEE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94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7E1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8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694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BD5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98</w:t>
            </w:r>
          </w:p>
        </w:tc>
      </w:tr>
      <w:tr w:rsidR="002630D0" w:rsidRPr="000027AD" w14:paraId="36D868D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7D8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05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DF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16E2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rowth/differentiation factor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92F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90E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UK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F96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4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F96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DBB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9</w:t>
            </w:r>
          </w:p>
        </w:tc>
      </w:tr>
      <w:tr w:rsidR="002630D0" w:rsidRPr="000027AD" w14:paraId="4B709D6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37B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A29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GFBP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D0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sulin Like Growth Factor Binding Prote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465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396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88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D9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E27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1B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76</w:t>
            </w:r>
          </w:p>
        </w:tc>
      </w:tr>
      <w:tr w:rsidR="002630D0" w:rsidRPr="000027AD" w14:paraId="43907C0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0E7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14B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CL2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85A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2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DF6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A7B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557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EDA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CEF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0B5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3</w:t>
            </w:r>
          </w:p>
        </w:tc>
      </w:tr>
      <w:tr w:rsidR="002630D0" w:rsidRPr="000027AD" w14:paraId="3C42248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B7F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763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NGPT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F77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ngiopoietin-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AE3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C16D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53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61F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F4E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5C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17</w:t>
            </w:r>
          </w:p>
        </w:tc>
      </w:tr>
      <w:tr w:rsidR="002630D0" w:rsidRPr="000027AD" w14:paraId="7304D9D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3A7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934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503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X-C Motif Chemokine Ligand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B2C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A51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93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25F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3A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E4A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7</w:t>
            </w:r>
          </w:p>
        </w:tc>
      </w:tr>
      <w:tr w:rsidR="002630D0" w:rsidRPr="000027AD" w14:paraId="03173EA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EA4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43F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B227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uperoxide dismutas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1C1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E85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41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063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0C8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841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29</w:t>
            </w:r>
          </w:p>
        </w:tc>
      </w:tr>
      <w:tr w:rsidR="002630D0" w:rsidRPr="000027AD" w14:paraId="3F85D4C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EC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33E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DAA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ransferr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BCE9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0E94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37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C0C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81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874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8</w:t>
            </w:r>
          </w:p>
        </w:tc>
      </w:tr>
      <w:tr w:rsidR="002630D0" w:rsidRPr="000027AD" w14:paraId="58691E2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B6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B47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-6R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901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6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F35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2B9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888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6D3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A32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57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36</w:t>
            </w:r>
          </w:p>
        </w:tc>
      </w:tr>
      <w:tr w:rsidR="002630D0" w:rsidRPr="000027AD" w14:paraId="4A4F9BB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EF7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DF7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2-R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16D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2 Receptor Subunit Alph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60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FDF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15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26A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5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74B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8C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21</w:t>
            </w:r>
          </w:p>
        </w:tc>
      </w:tr>
      <w:tr w:rsidR="002630D0" w:rsidRPr="000027AD" w14:paraId="57C04E8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DC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47D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SP-D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42E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ulmonary surfactant-associated Protein 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0B7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41A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524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7B8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3F7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4B4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10</w:t>
            </w:r>
          </w:p>
        </w:tc>
      </w:tr>
      <w:tr w:rsidR="002630D0" w:rsidRPr="000027AD" w14:paraId="4B21702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08B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9B3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HPS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758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yrosine-protein phosphatase non-receptor type substrat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786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F69F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783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408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A1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6F1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36</w:t>
            </w:r>
          </w:p>
        </w:tc>
      </w:tr>
      <w:tr w:rsidR="002630D0" w:rsidRPr="000027AD" w14:paraId="3B83258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E4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B1C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LT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A83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riggering Receptor Expressed On Myeloid Cells Lik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10C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ED0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5T2D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D32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76C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59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51</w:t>
            </w:r>
          </w:p>
        </w:tc>
      </w:tr>
      <w:tr w:rsidR="002630D0" w:rsidRPr="000027AD" w14:paraId="2A78642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B47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FF05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CD5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 xml:space="preserve"> CD8 Subunit Alph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472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D1B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17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6F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4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B2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654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98</w:t>
            </w:r>
          </w:p>
        </w:tc>
      </w:tr>
      <w:tr w:rsidR="002630D0" w:rsidRPr="000027AD" w14:paraId="6D667B2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322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1A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X3C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658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X3CL1-binding prote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3C9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673E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784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F84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A9F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36A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66</w:t>
            </w:r>
          </w:p>
        </w:tc>
      </w:tr>
      <w:tr w:rsidR="002630D0" w:rsidRPr="000027AD" w14:paraId="50568DA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728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436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D63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9EA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505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9459.P294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03B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181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02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5</w:t>
            </w:r>
          </w:p>
        </w:tc>
      </w:tr>
      <w:tr w:rsidR="002630D0" w:rsidRPr="000027AD" w14:paraId="236AAD1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27B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lastRenderedPageBreak/>
              <w:t>1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CF8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UC-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01FA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ucin 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066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FC4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8WXI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E4E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231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032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05</w:t>
            </w:r>
          </w:p>
        </w:tc>
      </w:tr>
      <w:tr w:rsidR="002630D0" w:rsidRPr="000027AD" w14:paraId="77F0BD5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F3A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903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DCD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DD0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rogrammed Cell Death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6AB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07C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51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4F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2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44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0C1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54</w:t>
            </w:r>
          </w:p>
        </w:tc>
      </w:tr>
      <w:tr w:rsidR="002630D0" w:rsidRPr="000027AD" w14:paraId="7C8F002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F37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0B3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RSF2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37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B5A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B3E7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755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DB1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A6B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F9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84</w:t>
            </w:r>
          </w:p>
        </w:tc>
      </w:tr>
      <w:tr w:rsidR="002630D0" w:rsidRPr="000027AD" w14:paraId="79F6123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6914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C71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RAIL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4C7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Superfamily Member 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4BC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C82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5059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E56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19A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149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2</w:t>
            </w:r>
          </w:p>
        </w:tc>
      </w:tr>
      <w:tr w:rsidR="002630D0" w:rsidRPr="000027AD" w14:paraId="1E95335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6E0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805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D26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Natriuretic Peptide 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D87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FF0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68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B44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A26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C2A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86</w:t>
            </w:r>
          </w:p>
        </w:tc>
      </w:tr>
      <w:tr w:rsidR="002630D0" w:rsidRPr="000027AD" w14:paraId="48233DF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C8A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0A68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O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3AF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eme Oxygenas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2EB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929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96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BDF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F8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2B1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9</w:t>
            </w:r>
          </w:p>
        </w:tc>
      </w:tr>
      <w:tr w:rsidR="002630D0" w:rsidRPr="000027AD" w14:paraId="0D34756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FFE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32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13A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KIT Ligand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0F4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35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15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0A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5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4E8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C57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76</w:t>
            </w:r>
          </w:p>
        </w:tc>
      </w:tr>
      <w:tr w:rsidR="002630D0" w:rsidRPr="000027AD" w14:paraId="208969D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682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A72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ORT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9C5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ortil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ADA1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93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95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57F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4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EE3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3FA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26</w:t>
            </w:r>
          </w:p>
        </w:tc>
      </w:tr>
      <w:tr w:rsidR="002630D0" w:rsidRPr="000027AD" w14:paraId="35222A9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84C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4D3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PG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1F4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11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0E10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A0A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003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16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E65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305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9</w:t>
            </w:r>
          </w:p>
        </w:tc>
      </w:tr>
      <w:tr w:rsidR="002630D0" w:rsidRPr="000027AD" w14:paraId="1C5ACC1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7BAC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C77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RTN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62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roteinase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A12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45F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41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C9D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1F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94C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75</w:t>
            </w:r>
          </w:p>
        </w:tc>
      </w:tr>
      <w:tr w:rsidR="002630D0" w:rsidRPr="000027AD" w14:paraId="45032E1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551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4A6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6C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uppression Of Tumorigenicity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042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443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016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584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06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CB5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3</w:t>
            </w:r>
          </w:p>
        </w:tc>
      </w:tr>
      <w:tr w:rsidR="002630D0" w:rsidRPr="000027AD" w14:paraId="6187D1E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D00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469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DGRG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71C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dhesion G protein-coupled receptor G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F39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3A3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Y6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852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3CD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E1B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</w:t>
            </w:r>
          </w:p>
        </w:tc>
      </w:tr>
      <w:tr w:rsidR="002630D0" w:rsidRPr="000027AD" w14:paraId="092D9E4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C2D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16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A1B3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X-C motif chemokine ligand 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6EF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CCF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27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651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0E2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DBA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18</w:t>
            </w:r>
          </w:p>
        </w:tc>
      </w:tr>
      <w:tr w:rsidR="002630D0" w:rsidRPr="000027AD" w14:paraId="10E3227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754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941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RSF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FC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47F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C94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434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BC1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1A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365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16</w:t>
            </w:r>
          </w:p>
        </w:tc>
      </w:tr>
      <w:tr w:rsidR="002630D0" w:rsidRPr="000027AD" w14:paraId="6B3E334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0E2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406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8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16B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84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867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FD4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UIB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F8B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443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EE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15</w:t>
            </w:r>
          </w:p>
        </w:tc>
      </w:tr>
      <w:tr w:rsidR="002630D0" w:rsidRPr="000027AD" w14:paraId="75E0E0D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31CA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89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OX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8B7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xidized Low Density Lipoprotein Receptor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A88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26E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783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E45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1D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D25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30</w:t>
            </w:r>
          </w:p>
        </w:tc>
      </w:tr>
      <w:tr w:rsidR="002630D0" w:rsidRPr="000027AD" w14:paraId="17657A3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F84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891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PL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495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ipoprotein lip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35C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CCB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68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14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C16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90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60</w:t>
            </w:r>
          </w:p>
        </w:tc>
      </w:tr>
      <w:tr w:rsidR="002630D0" w:rsidRPr="000027AD" w14:paraId="2E3374E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82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7BE1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ARCO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322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acrophage receptor with collagenous structur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8AF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FC6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UEW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69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6D5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77D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6</w:t>
            </w:r>
          </w:p>
        </w:tc>
      </w:tr>
      <w:tr w:rsidR="002630D0" w:rsidRPr="000027AD" w14:paraId="4164302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CC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189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D-L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C86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rogrammed Cell Death 1 Ligand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E5F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362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BQ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3E3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33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CAF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2</w:t>
            </w:r>
          </w:p>
        </w:tc>
      </w:tr>
      <w:tr w:rsidR="002630D0" w:rsidRPr="000027AD" w14:paraId="5E1092D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2A2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10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9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CB0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93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9D08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27C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NPY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01D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7B4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64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8</w:t>
            </w:r>
          </w:p>
        </w:tc>
      </w:tr>
      <w:tr w:rsidR="002630D0" w:rsidRPr="000027AD" w14:paraId="1D5BF5A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27C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102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H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829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dherin 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575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699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31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D7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DB3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29F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81</w:t>
            </w:r>
          </w:p>
        </w:tc>
      </w:tr>
      <w:tr w:rsidR="002630D0" w:rsidRPr="000027AD" w14:paraId="40A1FE0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B6E6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D08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TSZ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3E0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thepsin Z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BB6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54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UB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27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6F6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C6F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0</w:t>
            </w:r>
          </w:p>
        </w:tc>
      </w:tr>
      <w:tr w:rsidR="002630D0" w:rsidRPr="000027AD" w14:paraId="09E73B6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20C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F1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CAM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A2C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cellular Adhesion Molecul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1A1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928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35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81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A5E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5C5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8</w:t>
            </w:r>
          </w:p>
        </w:tc>
      </w:tr>
      <w:tr w:rsidR="002630D0" w:rsidRPr="000027AD" w14:paraId="3AD7046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62D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A11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DL-RECEPTO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675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ow Density Lipoprotein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3DB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39E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11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10C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F69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9C7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20</w:t>
            </w:r>
          </w:p>
        </w:tc>
      </w:tr>
      <w:tr w:rsidR="002630D0" w:rsidRPr="000027AD" w14:paraId="7F2B764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EEE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lastRenderedPageBreak/>
              <w:t>1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28E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EP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1D3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atrix extracellular phosphoglycoprote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345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254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NQ7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9F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33F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3A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88</w:t>
            </w:r>
          </w:p>
        </w:tc>
      </w:tr>
      <w:tr w:rsidR="002630D0" w:rsidRPr="000027AD" w14:paraId="7B8ED14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C00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D44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MP-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B9E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atrix Metallopeptidase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AB46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92F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82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9C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201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422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0</w:t>
            </w:r>
          </w:p>
        </w:tc>
      </w:tr>
      <w:tr w:rsidR="002630D0" w:rsidRPr="000027AD" w14:paraId="3686BE6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603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0C8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61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yeloperoxid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549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C9AA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51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50F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BC9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066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04</w:t>
            </w:r>
          </w:p>
        </w:tc>
      </w:tr>
      <w:tr w:rsidR="002630D0" w:rsidRPr="000027AD" w14:paraId="62D8014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38FB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796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P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3BA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creted Phosphoprote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C64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12E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04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90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CA7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F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58</w:t>
            </w:r>
          </w:p>
        </w:tc>
      </w:tr>
      <w:tr w:rsidR="002630D0" w:rsidRPr="000027AD" w14:paraId="46ABD16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7081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623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SF13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DE3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superfamily member 13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707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786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Y2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C1B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6F3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641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2</w:t>
            </w:r>
          </w:p>
        </w:tc>
      </w:tr>
      <w:tr w:rsidR="002630D0" w:rsidRPr="000027AD" w14:paraId="2C3A797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411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FA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R-A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767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cid Phosphatase 5, Tartrate Resistan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7C37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793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36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82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FB4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D26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5</w:t>
            </w:r>
          </w:p>
        </w:tc>
      </w:tr>
      <w:tr w:rsidR="002630D0" w:rsidRPr="000027AD" w14:paraId="3A96205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8F5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95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7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1AC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70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832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A1B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29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E42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B3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A3D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99</w:t>
            </w:r>
          </w:p>
        </w:tc>
      </w:tr>
      <w:tr w:rsidR="002630D0" w:rsidRPr="000027AD" w14:paraId="5BA9FDC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69C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B08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RTAM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6F4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ytotoxic and regulatory T cell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EC2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990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957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C3F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D92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916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80</w:t>
            </w:r>
          </w:p>
        </w:tc>
      </w:tr>
      <w:tr w:rsidR="002630D0" w:rsidRPr="000027AD" w14:paraId="4C6F83A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407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0E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86B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X-C Motif Chemokine Ligand 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7E4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B16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01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6BF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7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D67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91F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5</w:t>
            </w:r>
          </w:p>
        </w:tc>
      </w:tr>
      <w:tr w:rsidR="002630D0" w:rsidRPr="000027AD" w14:paraId="4A2A985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60A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F57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KIR3D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97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Killer cell immunoglobulin like receptor, three Ig domains and long cytoplasmic tail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D7E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15E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436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059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E35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B79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51</w:t>
            </w:r>
          </w:p>
        </w:tc>
      </w:tr>
      <w:tr w:rsidR="002630D0" w:rsidRPr="000027AD" w14:paraId="5552C43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E07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7BD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CP-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BB6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453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27D5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800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662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9CD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014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01</w:t>
            </w:r>
          </w:p>
        </w:tc>
      </w:tr>
      <w:tr w:rsidR="002630D0" w:rsidRPr="000027AD" w14:paraId="6087B68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D13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C22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RSF12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642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12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46FB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0FD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NP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FDC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7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72E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662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63</w:t>
            </w:r>
          </w:p>
        </w:tc>
      </w:tr>
      <w:tr w:rsidR="002630D0" w:rsidRPr="000027AD" w14:paraId="6F805D4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889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45D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SF1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8D3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superfamily member 1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531F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B355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435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053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510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D7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51</w:t>
            </w:r>
          </w:p>
        </w:tc>
      </w:tr>
      <w:tr w:rsidR="002630D0" w:rsidRPr="000027AD" w14:paraId="11083CC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1CE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C6EB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WEAK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F6B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Superfamily Member 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7F9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2E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435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6C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FDD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38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76</w:t>
            </w:r>
          </w:p>
        </w:tc>
      </w:tr>
      <w:tr w:rsidR="002630D0" w:rsidRPr="000027AD" w14:paraId="34B3601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E89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F9C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731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atrix Metallopeptidase 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DFD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09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92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CDA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8BD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24E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11</w:t>
            </w:r>
          </w:p>
        </w:tc>
      </w:tr>
      <w:tr w:rsidR="002630D0" w:rsidRPr="000027AD" w14:paraId="600C193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8E8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5BF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EPHB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E02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EPH Receptor B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FDF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712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547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B42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B42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054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29</w:t>
            </w:r>
          </w:p>
        </w:tc>
      </w:tr>
      <w:tr w:rsidR="002630D0" w:rsidRPr="000027AD" w14:paraId="7F024FB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10D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5C6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PON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790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pond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84B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6BF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HCB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F7D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DE8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F96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94</w:t>
            </w:r>
          </w:p>
        </w:tc>
      </w:tr>
      <w:tr w:rsidR="002630D0" w:rsidRPr="000027AD" w14:paraId="77DA6E9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20A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868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4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7C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40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89B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29B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59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FFD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85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31A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10</w:t>
            </w:r>
          </w:p>
        </w:tc>
      </w:tr>
      <w:tr w:rsidR="002630D0" w:rsidRPr="000027AD" w14:paraId="2B7188F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B8A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B24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SF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7698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olony Stimulating Factor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AB9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E0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96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BF5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80E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704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90</w:t>
            </w:r>
          </w:p>
        </w:tc>
      </w:tr>
      <w:tr w:rsidR="002630D0" w:rsidRPr="000027AD" w14:paraId="188E744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73E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33C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COSLG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96F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ducible T Cell Costimulator Ligan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44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C2E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751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195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4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52F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62D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06</w:t>
            </w:r>
          </w:p>
        </w:tc>
      </w:tr>
      <w:tr w:rsidR="002630D0" w:rsidRPr="000027AD" w14:paraId="06ADD73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9AC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47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658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274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A5F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CB7D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NZQ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A6E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AAE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638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34</w:t>
            </w:r>
          </w:p>
        </w:tc>
      </w:tr>
      <w:tr w:rsidR="002630D0" w:rsidRPr="000027AD" w14:paraId="113A1A1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E9B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F23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VEGFR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C8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Kinase Insert Domain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83C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320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59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24B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4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080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3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F8A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15</w:t>
            </w:r>
          </w:p>
        </w:tc>
      </w:tr>
      <w:tr w:rsidR="002630D0" w:rsidRPr="000027AD" w14:paraId="432E75E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51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585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GR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85F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gouti Related Neuropeptid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CCFB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728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002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A25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189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AC9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77</w:t>
            </w:r>
          </w:p>
        </w:tc>
      </w:tr>
      <w:tr w:rsidR="002630D0" w:rsidRPr="000027AD" w14:paraId="6FDE3EA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C0B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lastRenderedPageBreak/>
              <w:t>16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02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BMP-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156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Bone Morphogenetic Protein 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D4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D96A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20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19A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6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EFD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FD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13</w:t>
            </w:r>
          </w:p>
        </w:tc>
      </w:tr>
      <w:tr w:rsidR="002630D0" w:rsidRPr="000027AD" w14:paraId="0E0BCEB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4CB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877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BOC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986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Brother Of CDO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704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361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BWV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42E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B8B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16A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75</w:t>
            </w:r>
          </w:p>
        </w:tc>
      </w:tr>
      <w:tr w:rsidR="002630D0" w:rsidRPr="000027AD" w14:paraId="36BDE97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944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586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8E4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64DC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9B2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014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8C3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4B1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5A4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06</w:t>
            </w:r>
          </w:p>
        </w:tc>
      </w:tr>
      <w:tr w:rsidR="002630D0" w:rsidRPr="000027AD" w14:paraId="5CEDA1D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EAD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3DC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TRC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B1A8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hymotrypsin 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135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E54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98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5AC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BF3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686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4</w:t>
            </w:r>
          </w:p>
        </w:tc>
      </w:tr>
      <w:tr w:rsidR="002630D0" w:rsidRPr="000027AD" w14:paraId="64E6D8D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A9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302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TS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957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thepsin L1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DEB0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DBF8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77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B94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A01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9C6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12</w:t>
            </w:r>
          </w:p>
        </w:tc>
      </w:tr>
      <w:tr w:rsidR="002630D0" w:rsidRPr="000027AD" w14:paraId="2322493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219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9AEB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DKK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543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Dickkopf WNT Signaling Pathway Inhibitor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92E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A624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949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515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89B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3A6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07</w:t>
            </w:r>
          </w:p>
        </w:tc>
      </w:tr>
      <w:tr w:rsidR="002630D0" w:rsidRPr="000027AD" w14:paraId="250B1D5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BD9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438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AR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DE5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oagulation Factor II Thrombin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C92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244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51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CD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CC0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264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98</w:t>
            </w:r>
          </w:p>
        </w:tc>
      </w:tr>
      <w:tr w:rsidR="002630D0" w:rsidRPr="000027AD" w14:paraId="7464D50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E77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E8A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G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A8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lacental Growth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51E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6D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497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2B9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D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463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27</w:t>
            </w:r>
          </w:p>
        </w:tc>
      </w:tr>
      <w:tr w:rsidR="002630D0" w:rsidRPr="000027AD" w14:paraId="2904E347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185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439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IG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93E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olymeric Immunoglobulin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F60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5B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18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ECC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7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0F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30F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6</w:t>
            </w:r>
          </w:p>
        </w:tc>
      </w:tr>
      <w:tr w:rsidR="002630D0" w:rsidRPr="000027AD" w14:paraId="2588829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E95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B00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REL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C49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roline And Arginine Rich End Leucine Rich Repeat Prote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442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2C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518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F01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4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D7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87</w:t>
            </w:r>
          </w:p>
        </w:tc>
      </w:tr>
      <w:tr w:rsidR="002630D0" w:rsidRPr="000027AD" w14:paraId="0CF827C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2FC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87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RSS2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0C9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rine Protease 2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16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CDA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BQR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9B0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AAA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57E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56</w:t>
            </w:r>
          </w:p>
        </w:tc>
      </w:tr>
      <w:tr w:rsidR="002630D0" w:rsidRPr="000027AD" w14:paraId="342CDA8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03B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581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PON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AD8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pond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67E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300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BUD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98D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46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3A7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34</w:t>
            </w:r>
          </w:p>
        </w:tc>
      </w:tr>
      <w:tr w:rsidR="002630D0" w:rsidRPr="000027AD" w14:paraId="7ABF465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7CF2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AC7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LCAM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110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ctivated Leukocyte Cell Adhesion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89F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BBB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37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A77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F14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F13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7</w:t>
            </w:r>
          </w:p>
        </w:tc>
      </w:tr>
      <w:tr w:rsidR="002630D0" w:rsidRPr="000027AD" w14:paraId="58D4EA0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472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CC2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P-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B89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lanyl Aminopeptidase, Membran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FF7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DE1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51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BC8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5C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70E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30</w:t>
            </w:r>
          </w:p>
        </w:tc>
      </w:tr>
      <w:tr w:rsidR="002630D0" w:rsidRPr="000027AD" w14:paraId="69A28B7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9FC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8CB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CL1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F0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05A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BFC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66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7B1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82A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950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68</w:t>
            </w:r>
          </w:p>
        </w:tc>
      </w:tr>
      <w:tr w:rsidR="002630D0" w:rsidRPr="000027AD" w14:paraId="295F3B3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A24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6B8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DLK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2B0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Delta Like Non-Canonical Notch Ligand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2979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52D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803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245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67A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7A4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1</w:t>
            </w:r>
          </w:p>
        </w:tc>
      </w:tr>
      <w:tr w:rsidR="002630D0" w:rsidRPr="000027AD" w14:paraId="00C79CF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EBB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C3A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381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as Cell Surface Death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69F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685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54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FD1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1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130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CBD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50</w:t>
            </w:r>
          </w:p>
        </w:tc>
      </w:tr>
      <w:tr w:rsidR="002630D0" w:rsidRPr="000027AD" w14:paraId="7DCDC1E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791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3A4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P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CA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lycoprotein VI Platele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A1E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F12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HCN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686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3C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D89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67</w:t>
            </w:r>
          </w:p>
        </w:tc>
      </w:tr>
      <w:tr w:rsidR="002630D0" w:rsidRPr="000027AD" w14:paraId="140C391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1C8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3DE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R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F4F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ranulin Precurs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CCB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87E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87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8E7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89F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F82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41</w:t>
            </w:r>
          </w:p>
        </w:tc>
      </w:tr>
      <w:tr w:rsidR="002630D0" w:rsidRPr="000027AD" w14:paraId="09D264A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3A8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CA9E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-17R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D57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7 Receptor 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FCB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FB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6F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B7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134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EAF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58</w:t>
            </w:r>
          </w:p>
        </w:tc>
      </w:tr>
      <w:tr w:rsidR="002630D0" w:rsidRPr="000027AD" w14:paraId="2FE4E2D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D00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7E5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-18B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119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8 Binding Prote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B23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511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959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6FC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839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24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51</w:t>
            </w:r>
          </w:p>
        </w:tc>
      </w:tr>
      <w:tr w:rsidR="002630D0" w:rsidRPr="000027AD" w14:paraId="55DB8D6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28E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FFF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-1RT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26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 Receptor Type 1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939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8EC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47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50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AB1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687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6</w:t>
            </w:r>
          </w:p>
        </w:tc>
      </w:tr>
      <w:tr w:rsidR="002630D0" w:rsidRPr="000027AD" w14:paraId="2C7913F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58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774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TGB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654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grin Subunit Beta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C68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222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51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39F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8B1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036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36</w:t>
            </w:r>
          </w:p>
        </w:tc>
      </w:tr>
      <w:tr w:rsidR="002630D0" w:rsidRPr="000027AD" w14:paraId="4947E10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9F8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C08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TB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F32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ymphotoxin Beta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D96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43C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69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011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3E6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8D2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01</w:t>
            </w:r>
          </w:p>
        </w:tc>
      </w:tr>
      <w:tr w:rsidR="002630D0" w:rsidRPr="000027AD" w14:paraId="4CE084B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0088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lastRenderedPageBreak/>
              <w:t>18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239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32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696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2FF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3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F71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7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1D8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9A8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4</w:t>
            </w:r>
          </w:p>
        </w:tc>
      </w:tr>
      <w:tr w:rsidR="002630D0" w:rsidRPr="000027AD" w14:paraId="22F2AD5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24A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4CB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NOTCH-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F27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Notch Receptor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5F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1C2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UM4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97B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7DC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38D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64</w:t>
            </w:r>
          </w:p>
        </w:tc>
      </w:tr>
      <w:tr w:rsidR="002630D0" w:rsidRPr="000027AD" w14:paraId="0E10B43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8C6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A5F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CSK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7887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roprotein Convertase Subtilisin/Kexin Type 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27D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C23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8NBP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9BA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AC1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A8D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8</w:t>
            </w:r>
          </w:p>
        </w:tc>
      </w:tr>
      <w:tr w:rsidR="002630D0" w:rsidRPr="000027AD" w14:paraId="5F156C1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9A3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DE5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DGF-SUBUNIT-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59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latelet Derived Growth Factor Subunit 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642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C71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40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DF2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E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24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41</w:t>
            </w:r>
          </w:p>
        </w:tc>
      </w:tr>
      <w:tr w:rsidR="002630D0" w:rsidRPr="000027AD" w14:paraId="0F13573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CEF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63D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43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lectin P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38D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75B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61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864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56B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8D2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7</w:t>
            </w:r>
          </w:p>
        </w:tc>
      </w:tr>
      <w:tr w:rsidR="002630D0" w:rsidRPr="000027AD" w14:paraId="54AE733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42A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D59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FPI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C78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issue Factor Pathway Inhibi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5AA0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CCA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06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CAC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2EC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21B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8</w:t>
            </w:r>
          </w:p>
        </w:tc>
      </w:tr>
      <w:tr w:rsidR="002630D0" w:rsidRPr="000027AD" w14:paraId="711D9B1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F9C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07A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26CE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ransferrin receptor prote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A35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677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27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542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1F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E04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35</w:t>
            </w:r>
          </w:p>
        </w:tc>
      </w:tr>
      <w:tr w:rsidR="002630D0" w:rsidRPr="000027AD" w14:paraId="2A73D07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D45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DC5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CL1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AB7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321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A7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97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72A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0BC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3B2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23</w:t>
            </w:r>
          </w:p>
        </w:tc>
      </w:tr>
      <w:tr w:rsidR="002630D0" w:rsidRPr="000027AD" w14:paraId="62F3D6A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066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048F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A6A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AD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15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32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E2A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A71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CE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3</w:t>
            </w:r>
          </w:p>
        </w:tc>
      </w:tr>
      <w:tr w:rsidR="002630D0" w:rsidRPr="000027AD" w14:paraId="6C6100E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0A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733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24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B27A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244 Molecule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F24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977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BZW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2AC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70C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7E7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12</w:t>
            </w:r>
          </w:p>
        </w:tc>
      </w:tr>
      <w:tr w:rsidR="002630D0" w:rsidRPr="000027AD" w14:paraId="16265D5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D3E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99F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2F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Epidermal Growth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F6F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3E1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11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B73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C86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97A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3</w:t>
            </w:r>
          </w:p>
        </w:tc>
      </w:tr>
      <w:tr w:rsidR="002630D0" w:rsidRPr="000027AD" w14:paraId="3EEDDD2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FE9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8F1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97A0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ibroblast Growth Factor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D36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2DB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90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FB9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19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632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77</w:t>
            </w:r>
          </w:p>
        </w:tc>
      </w:tr>
      <w:tr w:rsidR="002630D0" w:rsidRPr="000027AD" w14:paraId="14562B8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297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7D3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KLRD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8F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Killer Cell Lectin Like Receptor D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F05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A21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32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D7E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6B1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98C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5</w:t>
            </w:r>
          </w:p>
        </w:tc>
      </w:tr>
      <w:tr w:rsidR="002630D0" w:rsidRPr="000027AD" w14:paraId="6E41EE4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22C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F76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AP-TGF-BETA.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D18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ransforming Growth Factor Beta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FB1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32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11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42C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1E0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22E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85</w:t>
            </w:r>
          </w:p>
        </w:tc>
      </w:tr>
      <w:tr w:rsidR="002630D0" w:rsidRPr="000027AD" w14:paraId="06A7171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D9C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AC4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CP-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7C9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C2B7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2FF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96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4E3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DAF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E07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77</w:t>
            </w:r>
          </w:p>
        </w:tc>
      </w:tr>
      <w:tr w:rsidR="002630D0" w:rsidRPr="000027AD" w14:paraId="087892D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634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989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97C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umor Necrosis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330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0C5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13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A1C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206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37E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6</w:t>
            </w:r>
          </w:p>
        </w:tc>
      </w:tr>
      <w:tr w:rsidR="002630D0" w:rsidRPr="000027AD" w14:paraId="02B0AD5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BCE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4EC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A50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Vascular Endothelial Growth Factor 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7CAD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91E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56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EF1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EA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151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7</w:t>
            </w:r>
          </w:p>
        </w:tc>
      </w:tr>
      <w:tr w:rsidR="002630D0" w:rsidRPr="000027AD" w14:paraId="7FDEDE1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570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484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DAM-TS1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17D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DAM Metallopeptidase With Thrombospondin Type 1 Motif 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C46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AB8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76LX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D4F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4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3AA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0FD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01</w:t>
            </w:r>
          </w:p>
        </w:tc>
      </w:tr>
      <w:tr w:rsidR="002630D0" w:rsidRPr="000027AD" w14:paraId="446682C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AFB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D2C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EACAM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B59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EA Cell Adhesion Molecule 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576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C3C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19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BB8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FFA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2B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04</w:t>
            </w:r>
          </w:p>
        </w:tc>
      </w:tr>
      <w:tr w:rsidR="002630D0" w:rsidRPr="000027AD" w14:paraId="570FB59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0FF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29A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2C0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ollistat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E6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79D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98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07E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E82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05F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24</w:t>
            </w:r>
          </w:p>
        </w:tc>
      </w:tr>
      <w:tr w:rsidR="002630D0" w:rsidRPr="000027AD" w14:paraId="33481C5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1CA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291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1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916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F6C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32B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41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85E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CC5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CC3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50</w:t>
            </w:r>
          </w:p>
        </w:tc>
      </w:tr>
      <w:tr w:rsidR="002630D0" w:rsidRPr="000027AD" w14:paraId="0AA2782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5F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C97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IE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73E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EK Receptor Tyrosine K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9D2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214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027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96C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4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13C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29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59</w:t>
            </w:r>
          </w:p>
        </w:tc>
      </w:tr>
      <w:tr w:rsidR="002630D0" w:rsidRPr="000027AD" w14:paraId="534FC82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41D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AE8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RSF13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D0C5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NF Receptor Superfamily Member 13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178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D51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148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743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D15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10B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0</w:t>
            </w:r>
          </w:p>
        </w:tc>
      </w:tr>
      <w:tr w:rsidR="002630D0" w:rsidRPr="000027AD" w14:paraId="2A714EDE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469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lastRenderedPageBreak/>
              <w:t>2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2BC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HI3L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2C5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hitinase 3 Lik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E44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07E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362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04C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5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3A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1C3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21</w:t>
            </w:r>
          </w:p>
        </w:tc>
      </w:tr>
      <w:tr w:rsidR="002630D0" w:rsidRPr="000027AD" w14:paraId="3F033A7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B540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091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PA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315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boxypeptidase A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823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06CF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50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6E3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F5A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B2D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13</w:t>
            </w:r>
          </w:p>
        </w:tc>
      </w:tr>
      <w:tr w:rsidR="002630D0" w:rsidRPr="000027AD" w14:paraId="354CFAE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FB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A211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UP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B43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lasminogen Activator, Urok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9C2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9B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07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1B3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69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109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83</w:t>
            </w:r>
          </w:p>
        </w:tc>
      </w:tr>
      <w:tr w:rsidR="002630D0" w:rsidRPr="000027AD" w14:paraId="79AFA2D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0A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D6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EC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907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2B2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785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14F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59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498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76</w:t>
            </w:r>
          </w:p>
        </w:tc>
      </w:tr>
      <w:tr w:rsidR="002630D0" w:rsidRPr="000027AD" w14:paraId="65F8038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355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BC2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MB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AF1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lpha-1-microglobulin/bikunin precurs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8CB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A7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27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AF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3D4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EEF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87</w:t>
            </w:r>
          </w:p>
        </w:tc>
      </w:tr>
      <w:tr w:rsidR="002630D0" w:rsidRPr="000027AD" w14:paraId="7752FF6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2A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92BC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CL1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89A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1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7D2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9D6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25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8C5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F53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737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22</w:t>
            </w:r>
          </w:p>
        </w:tc>
      </w:tr>
      <w:tr w:rsidR="002630D0" w:rsidRPr="000027AD" w14:paraId="5A15A09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2F1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585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40-L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188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40 Ligan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12CA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204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99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EA1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A8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E1C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0</w:t>
            </w:r>
          </w:p>
        </w:tc>
      </w:tr>
      <w:tr w:rsidR="002630D0" w:rsidRPr="000027AD" w14:paraId="13DC721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E91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4F2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GF-2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F7A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Fibroblast Growth Factor 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8A0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DFD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NSA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F3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B4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77D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3</w:t>
            </w:r>
          </w:p>
        </w:tc>
      </w:tr>
      <w:tr w:rsidR="002630D0" w:rsidRPr="000027AD" w14:paraId="131BFD6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4B8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25F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GI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07FD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obalamin Binding Intrinsic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B9D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A2E1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73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2E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975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6AD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07</w:t>
            </w:r>
          </w:p>
        </w:tc>
      </w:tr>
      <w:tr w:rsidR="002630D0" w:rsidRPr="000027AD" w14:paraId="556DF1E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ABD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2DC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B-EGF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113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eparin Binding EGF Like Growth Fac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3FF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04C7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90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214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CB5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F90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57</w:t>
            </w:r>
          </w:p>
        </w:tc>
      </w:tr>
      <w:tr w:rsidR="002630D0" w:rsidRPr="000027AD" w14:paraId="58A2068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467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20A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OSCA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CE10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steoclast Associated Ig-Like Recept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E02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158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8IYS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E86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FFB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640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17</w:t>
            </w:r>
          </w:p>
        </w:tc>
      </w:tr>
      <w:tr w:rsidR="002630D0" w:rsidRPr="000027AD" w14:paraId="77904D8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6CC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817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-2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233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2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3B5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1E7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8NEV9/Q142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F0E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C6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9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FF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16</w:t>
            </w:r>
          </w:p>
        </w:tc>
      </w:tr>
      <w:tr w:rsidR="002630D0" w:rsidRPr="000027AD" w14:paraId="10C81D1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AAC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9A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TGB1BP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54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grin subunit beta 1 binding prote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635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F2F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UKP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34E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E12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6B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17</w:t>
            </w:r>
          </w:p>
        </w:tc>
      </w:tr>
      <w:tr w:rsidR="002630D0" w:rsidRPr="000027AD" w14:paraId="0406B15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0AA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EE6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KIM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CCA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Hepatitis A Virus Cellular Receptor 1 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A18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7C1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6D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9C2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98A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455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29</w:t>
            </w:r>
          </w:p>
        </w:tc>
      </w:tr>
      <w:tr w:rsidR="002630D0" w:rsidRPr="000027AD" w14:paraId="4E773DC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250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6AB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EP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E10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9F1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B98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4115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36A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9C1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7F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01</w:t>
            </w:r>
          </w:p>
        </w:tc>
      </w:tr>
      <w:tr w:rsidR="002630D0" w:rsidRPr="000027AD" w14:paraId="22A9DA7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043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339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ERTK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C76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ER proto-oncogene, tyrosine k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D7FF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7CB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28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965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C9F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E99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01</w:t>
            </w:r>
          </w:p>
        </w:tc>
      </w:tr>
      <w:tr w:rsidR="002630D0" w:rsidRPr="000027AD" w14:paraId="107AAD50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B8E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868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DGF-SUBUNIT-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D89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latelet Derived Growth Factor Subunit 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C44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5E9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11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74E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301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8CF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82</w:t>
            </w:r>
          </w:p>
        </w:tc>
      </w:tr>
      <w:tr w:rsidR="002630D0" w:rsidRPr="000027AD" w14:paraId="53D1F76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A30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98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RSS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0F0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rine Protease 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40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27D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66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7E0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AB1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1F9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89</w:t>
            </w:r>
          </w:p>
        </w:tc>
      </w:tr>
      <w:tr w:rsidR="002630D0" w:rsidRPr="000027AD" w14:paraId="192E676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A9D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CB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SGL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C11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lectin P Ligan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410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E941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142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F55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E80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CBE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81</w:t>
            </w:r>
          </w:p>
        </w:tc>
      </w:tr>
      <w:tr w:rsidR="002630D0" w:rsidRPr="000027AD" w14:paraId="0F1A7A2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C7F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3DB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REN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FC5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Ren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3B1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F47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07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15E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5AF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83B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63</w:t>
            </w:r>
          </w:p>
        </w:tc>
      </w:tr>
      <w:tr w:rsidR="002630D0" w:rsidRPr="000027AD" w14:paraId="5AA74D0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B5C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996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RPINA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8569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rpin family A member 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ECBF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151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8IW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88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8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6B3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02D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427</w:t>
            </w:r>
          </w:p>
        </w:tc>
      </w:tr>
      <w:tr w:rsidR="002630D0" w:rsidRPr="000027AD" w14:paraId="2C57CD6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95C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097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LAMF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14B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LAM family member 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B6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CBD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9NQ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D0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0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87C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559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04</w:t>
            </w:r>
          </w:p>
        </w:tc>
      </w:tr>
      <w:tr w:rsidR="002630D0" w:rsidRPr="000027AD" w14:paraId="2464FFC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E2E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lastRenderedPageBreak/>
              <w:t>2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774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250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RC proto-oncogene, non-receptor tyrosine kinas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2F4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417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29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37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E40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FD4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68</w:t>
            </w:r>
          </w:p>
        </w:tc>
      </w:tr>
      <w:tr w:rsidR="002630D0" w:rsidRPr="000027AD" w14:paraId="4F6D3C7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9E2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349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2B3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Thrombomodul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DD2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25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72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55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F19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4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7E6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10</w:t>
            </w:r>
          </w:p>
        </w:tc>
      </w:tr>
      <w:tr w:rsidR="002630D0" w:rsidRPr="000027AD" w14:paraId="150E0272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347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B34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VEGFD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CD8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Vascular endothelial growth factor 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C89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5D4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439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B33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AB2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7B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73</w:t>
            </w:r>
          </w:p>
        </w:tc>
      </w:tr>
      <w:tr w:rsidR="002630D0" w:rsidRPr="000027AD" w14:paraId="2EA4A4D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96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549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ZU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053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Azurocidin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FF2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51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01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0B9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B8F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3FF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14</w:t>
            </w:r>
          </w:p>
        </w:tc>
      </w:tr>
      <w:tr w:rsidR="002630D0" w:rsidRPr="000027AD" w14:paraId="2760946C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E28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7DF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CL1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238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DD3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2AA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154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0DA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D11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9BD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83</w:t>
            </w:r>
          </w:p>
        </w:tc>
      </w:tr>
      <w:tr w:rsidR="002630D0" w:rsidRPr="000027AD" w14:paraId="76BE1A59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BCB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7FC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CL2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6BA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2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C8C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F9C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001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7A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05E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E3D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79</w:t>
            </w:r>
          </w:p>
        </w:tc>
      </w:tr>
      <w:tr w:rsidR="002630D0" w:rsidRPr="000027AD" w14:paraId="164CEF15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BC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366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GFBP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4CD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sulin Like Growth Factor Binding Protein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714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BD6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80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22D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71F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A5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0</w:t>
            </w:r>
          </w:p>
        </w:tc>
      </w:tr>
      <w:tr w:rsidR="002630D0" w:rsidRPr="000027AD" w14:paraId="16BED23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C15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D4E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-1RT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AC2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 Receptor Typ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598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9C32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279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148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329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9DC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51</w:t>
            </w:r>
          </w:p>
        </w:tc>
      </w:tr>
      <w:tr w:rsidR="002630D0" w:rsidRPr="000027AD" w14:paraId="451240E4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2706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E7A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MP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A90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atrix Metallopeptidase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C76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0A3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82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A7D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C41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9B6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35</w:t>
            </w:r>
          </w:p>
        </w:tc>
      </w:tr>
      <w:tr w:rsidR="002630D0" w:rsidRPr="000027AD" w14:paraId="7C18F476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447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862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AI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787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rpin Family E Member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3A5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A53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51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529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3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6C8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5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6D8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40</w:t>
            </w:r>
          </w:p>
        </w:tc>
      </w:tr>
      <w:tr w:rsidR="002630D0" w:rsidRPr="000027AD" w14:paraId="1469D3F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4EF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925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ECAM-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500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latelet And Endothelial Cell Adhesion Molecule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AF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191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62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B4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7C8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651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90</w:t>
            </w:r>
          </w:p>
        </w:tc>
      </w:tr>
      <w:tr w:rsidR="002630D0" w:rsidRPr="000027AD" w14:paraId="5714D09D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863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BDC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L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922B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Selectin 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421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ardiometabolic III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1E2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165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9CC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4E1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D97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45</w:t>
            </w:r>
          </w:p>
        </w:tc>
      </w:tr>
      <w:tr w:rsidR="002630D0" w:rsidRPr="000027AD" w14:paraId="3CFE8ADB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40DF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E0D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8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8A5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D83 molecu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7EA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80B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011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DC1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3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CA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25F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13</w:t>
            </w:r>
          </w:p>
        </w:tc>
      </w:tr>
      <w:tr w:rsidR="002630D0" w:rsidRPr="000027AD" w14:paraId="0532EF91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DA8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9D1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XCL1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82D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X-C motif chemokine ligand 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C21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42A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O146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A0E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BC2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3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068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85</w:t>
            </w:r>
          </w:p>
        </w:tc>
      </w:tr>
      <w:tr w:rsidR="002630D0" w:rsidRPr="000027AD" w14:paraId="4051FC5F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399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F3E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FN-GAMM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B88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feron Gamm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54E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384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015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8490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457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555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455</w:t>
            </w:r>
          </w:p>
        </w:tc>
      </w:tr>
      <w:tr w:rsidR="002630D0" w:rsidRPr="000027AD" w14:paraId="51E8EF58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A0B4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EB37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L1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5DF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nterleukin 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D2E5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8E0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409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9A6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8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7FA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688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90</w:t>
            </w:r>
          </w:p>
        </w:tc>
      </w:tr>
      <w:tr w:rsidR="002630D0" w:rsidRPr="000027AD" w14:paraId="35BE1A9A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E20D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F9D1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CP-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B2BF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C-C Motif Chemokine Ligand 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31E9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A078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P800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F9D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2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0D5E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9BA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182</w:t>
            </w:r>
          </w:p>
        </w:tc>
      </w:tr>
      <w:tr w:rsidR="002630D0" w:rsidRPr="000027AD" w14:paraId="61BADE83" w14:textId="77777777" w:rsidTr="002C5C58">
        <w:trPr>
          <w:trHeight w:val="340"/>
        </w:trPr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F63FB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B6C73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IC-A-B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C509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MHC Class I Polypeptide-Related Sequence A, B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BADE2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Immuno-oncologic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3A7D7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64E8">
              <w:rPr>
                <w:rFonts w:ascii="Times New Roman" w:hAnsi="Times New Roman" w:cs="Times New Roman"/>
              </w:rPr>
              <w:t>Q29983/Q2998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E0DA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-0.00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BB8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2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E396" w14:textId="77777777" w:rsidR="002630D0" w:rsidRPr="002B64E8" w:rsidRDefault="002630D0" w:rsidP="002C5C5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0.173</w:t>
            </w:r>
          </w:p>
        </w:tc>
      </w:tr>
    </w:tbl>
    <w:p w14:paraId="79718B3C" w14:textId="5733EC0A" w:rsidR="00442CAD" w:rsidRPr="002630D0" w:rsidRDefault="00442CAD" w:rsidP="002630D0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</w:rPr>
      </w:pPr>
    </w:p>
    <w:sectPr w:rsidR="00442CAD" w:rsidRPr="002630D0" w:rsidSect="00442CA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D7690"/>
    <w:multiLevelType w:val="hybridMultilevel"/>
    <w:tmpl w:val="1C2C02CC"/>
    <w:lvl w:ilvl="0" w:tplc="F48674A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9BA5B7B"/>
    <w:multiLevelType w:val="hybridMultilevel"/>
    <w:tmpl w:val="F17CBFEE"/>
    <w:lvl w:ilvl="0" w:tplc="87A66B8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40A43B4"/>
    <w:multiLevelType w:val="hybridMultilevel"/>
    <w:tmpl w:val="FAE2650A"/>
    <w:lvl w:ilvl="0" w:tplc="FA8ED07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56054ED"/>
    <w:multiLevelType w:val="hybridMultilevel"/>
    <w:tmpl w:val="6C92AB8A"/>
    <w:lvl w:ilvl="0" w:tplc="51BCFE7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86F16F6"/>
    <w:multiLevelType w:val="hybridMultilevel"/>
    <w:tmpl w:val="BD20134E"/>
    <w:lvl w:ilvl="0" w:tplc="80F6FE5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51132065">
    <w:abstractNumId w:val="3"/>
  </w:num>
  <w:num w:numId="2" w16cid:durableId="1295217995">
    <w:abstractNumId w:val="0"/>
  </w:num>
  <w:num w:numId="3" w16cid:durableId="680159988">
    <w:abstractNumId w:val="2"/>
  </w:num>
  <w:num w:numId="4" w16cid:durableId="1437368000">
    <w:abstractNumId w:val="4"/>
  </w:num>
  <w:num w:numId="5" w16cid:durableId="1083610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AD"/>
    <w:rsid w:val="001A0C4D"/>
    <w:rsid w:val="002630D0"/>
    <w:rsid w:val="00442CAD"/>
    <w:rsid w:val="00F6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503C7"/>
  <w15:chartTrackingRefBased/>
  <w15:docId w15:val="{0E09C217-9212-4368-A138-A9353918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0D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42C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42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42C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42C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42C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42C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42C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42C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42C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42C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42C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42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42C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42C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42C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42CA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42CA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42CA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42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42CA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42CA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42CAD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sid w:val="001A0C4D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1A0C4D"/>
    <w:rPr>
      <w:color w:val="954F72"/>
      <w:u w:val="single"/>
    </w:rPr>
  </w:style>
  <w:style w:type="paragraph" w:customStyle="1" w:styleId="msonormal0">
    <w:name w:val="msonormal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font5">
    <w:name w:val="font5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  <w14:ligatures w14:val="none"/>
    </w:rPr>
  </w:style>
  <w:style w:type="paragraph" w:customStyle="1" w:styleId="font6">
    <w:name w:val="font6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1A0C4D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1A0C4D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1A0C4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1A0C4D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xl67">
    <w:name w:val="xl67"/>
    <w:basedOn w:val="a"/>
    <w:rsid w:val="001A0C4D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styleId="ad">
    <w:name w:val="header"/>
    <w:basedOn w:val="a"/>
    <w:link w:val="Char3"/>
    <w:uiPriority w:val="99"/>
    <w:unhideWhenUsed/>
    <w:rsid w:val="001A0C4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1A0C4D"/>
  </w:style>
  <w:style w:type="paragraph" w:styleId="ae">
    <w:name w:val="footer"/>
    <w:basedOn w:val="a"/>
    <w:link w:val="Char4"/>
    <w:uiPriority w:val="99"/>
    <w:unhideWhenUsed/>
    <w:rsid w:val="001A0C4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1A0C4D"/>
  </w:style>
  <w:style w:type="character" w:styleId="af">
    <w:name w:val="annotation reference"/>
    <w:basedOn w:val="a0"/>
    <w:uiPriority w:val="99"/>
    <w:unhideWhenUsed/>
    <w:rsid w:val="001A0C4D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1A0C4D"/>
  </w:style>
  <w:style w:type="character" w:customStyle="1" w:styleId="Char5">
    <w:name w:val="메모 텍스트 Char"/>
    <w:basedOn w:val="a0"/>
    <w:link w:val="af0"/>
    <w:uiPriority w:val="99"/>
    <w:rsid w:val="001A0C4D"/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1A0C4D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1A0C4D"/>
    <w:rPr>
      <w:b/>
      <w:bCs/>
    </w:rPr>
  </w:style>
  <w:style w:type="paragraph" w:styleId="af2">
    <w:name w:val="Balloon Text"/>
    <w:basedOn w:val="a"/>
    <w:link w:val="Char7"/>
    <w:uiPriority w:val="99"/>
    <w:semiHidden/>
    <w:unhideWhenUsed/>
    <w:rsid w:val="001A0C4D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2"/>
    <w:uiPriority w:val="99"/>
    <w:semiHidden/>
    <w:rsid w:val="001A0C4D"/>
    <w:rPr>
      <w:rFonts w:asciiTheme="majorHAnsi" w:eastAsiaTheme="majorEastAsia" w:hAnsiTheme="majorHAnsi" w:cstheme="majorBidi"/>
      <w:sz w:val="18"/>
      <w:szCs w:val="18"/>
    </w:rPr>
  </w:style>
  <w:style w:type="paragraph" w:styleId="af3">
    <w:name w:val="Revision"/>
    <w:hidden/>
    <w:uiPriority w:val="99"/>
    <w:semiHidden/>
    <w:rsid w:val="001A0C4D"/>
    <w:pPr>
      <w:spacing w:after="0"/>
    </w:pPr>
  </w:style>
  <w:style w:type="paragraph" w:customStyle="1" w:styleId="xl68">
    <w:name w:val="xl68"/>
    <w:basedOn w:val="a"/>
    <w:rsid w:val="001A0C4D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059</Words>
  <Characters>17442</Characters>
  <Application>Microsoft Office Word</Application>
  <DocSecurity>0</DocSecurity>
  <Lines>145</Lines>
  <Paragraphs>40</Paragraphs>
  <ScaleCrop>false</ScaleCrop>
  <Company/>
  <LinksUpToDate>false</LinksUpToDate>
  <CharactersWithSpaces>20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정호</dc:creator>
  <cp:keywords/>
  <dc:description/>
  <cp:lastModifiedBy>박정호</cp:lastModifiedBy>
  <cp:revision>2</cp:revision>
  <dcterms:created xsi:type="dcterms:W3CDTF">2025-02-06T08:48:00Z</dcterms:created>
  <dcterms:modified xsi:type="dcterms:W3CDTF">2025-02-06T08:48:00Z</dcterms:modified>
</cp:coreProperties>
</file>